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B8151" w14:textId="3EA263A2" w:rsidR="008E2EE2" w:rsidRPr="00A76BA8" w:rsidRDefault="001B1027" w:rsidP="00A76BA8">
      <w:pPr>
        <w:spacing w:after="80"/>
        <w:jc w:val="center"/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</w:pPr>
      <w:r w:rsidRPr="00A76BA8"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  <w:t>Table S</w:t>
      </w:r>
      <w:r w:rsidR="00134444"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  <w:t>1</w:t>
      </w:r>
      <w:r w:rsidRPr="00A76BA8">
        <w:rPr>
          <w:rFonts w:ascii="Times New Roman" w:eastAsia="Microsoft YaHei UI" w:hAnsi="Times New Roman" w:cs="Times New Roman"/>
          <w:bCs/>
          <w:color w:val="000000" w:themeColor="text1"/>
          <w:sz w:val="24"/>
          <w:szCs w:val="24"/>
        </w:rPr>
        <w:t>. Sequences of primers for genes and intestinal bacteria</w:t>
      </w:r>
    </w:p>
    <w:tbl>
      <w:tblPr>
        <w:tblStyle w:val="TableGrid"/>
        <w:tblW w:w="953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5402"/>
        <w:gridCol w:w="1323"/>
        <w:gridCol w:w="996"/>
      </w:tblGrid>
      <w:tr w:rsidR="001B1027" w:rsidRPr="00A76BA8" w14:paraId="2E073E1F" w14:textId="77777777" w:rsidTr="0044324A">
        <w:trPr>
          <w:trHeight w:val="1066"/>
          <w:jc w:val="center"/>
        </w:trPr>
        <w:tc>
          <w:tcPr>
            <w:tcW w:w="1817" w:type="dxa"/>
            <w:tcBorders>
              <w:bottom w:val="single" w:sz="4" w:space="0" w:color="auto"/>
              <w:right w:val="nil"/>
            </w:tcBorders>
            <w:vAlign w:val="center"/>
          </w:tcPr>
          <w:p w14:paraId="3EF11A2B" w14:textId="482A7B40" w:rsidR="001B1027" w:rsidRPr="00A76BA8" w:rsidRDefault="001B1027" w:rsidP="0044324A">
            <w:pPr>
              <w:suppressAutoHyphens/>
              <w:spacing w:after="120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G</w:t>
            </w:r>
            <w:r w:rsidR="00994EB1">
              <w:rPr>
                <w:rFonts w:eastAsia="SimHei"/>
                <w:color w:val="000000" w:themeColor="text1"/>
              </w:rPr>
              <w:t>ene</w:t>
            </w:r>
          </w:p>
        </w:tc>
        <w:tc>
          <w:tcPr>
            <w:tcW w:w="5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5ACC1" w14:textId="56659560" w:rsidR="001B1027" w:rsidRPr="00A76BA8" w:rsidRDefault="006F64AA" w:rsidP="00A45902">
            <w:pPr>
              <w:suppressAutoHyphens/>
              <w:spacing w:after="120"/>
              <w:jc w:val="center"/>
              <w:rPr>
                <w:rFonts w:eastAsia="SimHei"/>
                <w:color w:val="000000" w:themeColor="text1"/>
              </w:rPr>
            </w:pPr>
            <w:r>
              <w:rPr>
                <w:rFonts w:eastAsia="SimHei"/>
                <w:color w:val="000000" w:themeColor="text1"/>
              </w:rPr>
              <w:t xml:space="preserve">Primer sequence (5’ to </w:t>
            </w:r>
            <w:r w:rsidR="001B1027" w:rsidRPr="00A76BA8">
              <w:rPr>
                <w:rFonts w:eastAsia="SimHei"/>
                <w:color w:val="000000" w:themeColor="text1"/>
              </w:rPr>
              <w:t>3’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13D62" w14:textId="4F938632" w:rsidR="001B1027" w:rsidRPr="00A76BA8" w:rsidRDefault="006F64AA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/>
                <w:color w:val="000000" w:themeColor="text1"/>
              </w:rPr>
              <w:t>Annealing temperature, ℃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CA733" w14:textId="2B087CDA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roduct size</w:t>
            </w:r>
            <w:r w:rsidR="006F64AA">
              <w:rPr>
                <w:rFonts w:eastAsia="Microsoft YaHei UI"/>
                <w:color w:val="000000" w:themeColor="text1"/>
              </w:rPr>
              <w:t>, bp</w:t>
            </w:r>
          </w:p>
        </w:tc>
      </w:tr>
      <w:tr w:rsidR="001B1027" w:rsidRPr="00A76BA8" w14:paraId="0EE8AE1E" w14:textId="77777777" w:rsidTr="0044324A">
        <w:trPr>
          <w:trHeight w:val="43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66E708FF" w14:textId="77777777" w:rsidR="001B1027" w:rsidRPr="00A76BA8" w:rsidRDefault="001B1027" w:rsidP="0044324A">
            <w:pPr>
              <w:suppressAutoHyphens/>
              <w:spacing w:after="120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β-Act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0164" w14:textId="05860FB6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F: </w:t>
            </w:r>
            <w:r w:rsidR="00337CF9" w:rsidRPr="00337CF9">
              <w:t>TGGAACGGTGAAGGTGACAG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AF429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9AEFA6" w14:textId="446FEDB5" w:rsidR="001B1027" w:rsidRPr="00A76BA8" w:rsidRDefault="003B40C5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177</w:t>
            </w:r>
          </w:p>
        </w:tc>
      </w:tr>
      <w:tr w:rsidR="001B1027" w:rsidRPr="00A76BA8" w14:paraId="3CD7A276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0F6C5D4A" w14:textId="77777777" w:rsidR="001B1027" w:rsidRPr="00A76BA8" w:rsidRDefault="001B1027" w:rsidP="0044324A">
            <w:pPr>
              <w:suppressAutoHyphens/>
              <w:spacing w:after="120"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8FB0" w14:textId="76946EB3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R: </w:t>
            </w:r>
            <w:r w:rsidR="00337CF9" w:rsidRPr="00337CF9">
              <w:t>GCTTTTGGGAAGGCAGGGAC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EC286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D7E77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8660AD5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2E7F7D66" w14:textId="77777777" w:rsidR="001B1027" w:rsidRPr="00851092" w:rsidRDefault="001B1027" w:rsidP="0044324A">
            <w:pPr>
              <w:suppressAutoHyphens/>
              <w:spacing w:after="120"/>
              <w:rPr>
                <w:rFonts w:eastAsia="SimHei"/>
                <w:iCs/>
                <w:color w:val="000000" w:themeColor="text1"/>
              </w:rPr>
            </w:pPr>
            <w:r w:rsidRPr="00851092">
              <w:rPr>
                <w:rFonts w:eastAsia="SimHei"/>
                <w:iCs/>
                <w:color w:val="000000" w:themeColor="text1"/>
              </w:rPr>
              <w:t>GLUT-2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903D" w14:textId="1EAC9F33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F: </w:t>
            </w:r>
            <w:r w:rsidR="00DC4520" w:rsidRPr="00DC4520">
              <w:rPr>
                <w:rFonts w:eastAsia="SimHei"/>
                <w:color w:val="000000" w:themeColor="text1"/>
              </w:rPr>
              <w:t>TGGAATCAGCCAACCTGTTT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7C5A5E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A37255" w14:textId="77650ADA" w:rsidR="001B1027" w:rsidRPr="00A76BA8" w:rsidRDefault="00E45A48" w:rsidP="00DC4520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/>
                <w:color w:val="000000" w:themeColor="text1"/>
              </w:rPr>
              <w:t>1</w:t>
            </w:r>
            <w:r w:rsidR="00DC4520">
              <w:rPr>
                <w:rFonts w:eastAsia="Microsoft YaHei UI" w:hint="eastAsia"/>
                <w:color w:val="000000" w:themeColor="text1"/>
              </w:rPr>
              <w:t>4</w:t>
            </w:r>
            <w:r>
              <w:rPr>
                <w:rFonts w:eastAsia="Microsoft YaHei UI"/>
                <w:color w:val="000000" w:themeColor="text1"/>
              </w:rPr>
              <w:t>6</w:t>
            </w:r>
          </w:p>
        </w:tc>
      </w:tr>
      <w:tr w:rsidR="001B1027" w:rsidRPr="00A76BA8" w14:paraId="1E26506C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7DBA7334" w14:textId="77777777" w:rsidR="001B1027" w:rsidRPr="001D7671" w:rsidRDefault="001B1027" w:rsidP="0044324A">
            <w:pPr>
              <w:suppressAutoHyphens/>
              <w:spacing w:after="120"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8C65" w14:textId="426D2D3A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R: </w:t>
            </w:r>
            <w:r w:rsidR="00DC4520" w:rsidRPr="00DC4520">
              <w:rPr>
                <w:rFonts w:eastAsia="SimHei"/>
                <w:color w:val="000000" w:themeColor="text1"/>
              </w:rPr>
              <w:t>ACAAGTCCCACCGACATGA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30FE4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9869FA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8B51A1C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3EE80657" w14:textId="3084F1A8" w:rsidR="001B1027" w:rsidRPr="00851092" w:rsidRDefault="00851092" w:rsidP="0044324A">
            <w:pPr>
              <w:suppressAutoHyphens/>
              <w:spacing w:after="120"/>
              <w:rPr>
                <w:rFonts w:eastAsia="SimHei"/>
                <w:iCs/>
                <w:color w:val="000000" w:themeColor="text1"/>
              </w:rPr>
            </w:pPr>
            <w:r w:rsidRPr="00851092">
              <w:rPr>
                <w:rFonts w:eastAsia="SimHei" w:hint="eastAsia"/>
                <w:iCs/>
                <w:color w:val="000000" w:themeColor="text1"/>
              </w:rPr>
              <w:t>SGLT</w:t>
            </w:r>
            <w:r w:rsidR="001B1027" w:rsidRPr="00851092">
              <w:rPr>
                <w:rFonts w:eastAsia="SimHei"/>
                <w:iCs/>
                <w:color w:val="000000" w:themeColor="text1"/>
              </w:rPr>
              <w:t>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1FE7" w14:textId="41683D4E" w:rsidR="001B1027" w:rsidRPr="00A76BA8" w:rsidRDefault="0061072F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61072F">
              <w:rPr>
                <w:rFonts w:eastAsia="SimHei"/>
                <w:color w:val="000000" w:themeColor="text1"/>
              </w:rPr>
              <w:t xml:space="preserve">F: </w:t>
            </w:r>
            <w:r w:rsidR="00851092" w:rsidRPr="00851092">
              <w:rPr>
                <w:rFonts w:eastAsia="SimHei"/>
                <w:color w:val="000000" w:themeColor="text1"/>
              </w:rPr>
              <w:t>AGCTACCTCAAGATGCTGC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FCDB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6F3E4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92</w:t>
            </w:r>
          </w:p>
        </w:tc>
      </w:tr>
      <w:tr w:rsidR="001B1027" w:rsidRPr="00A76BA8" w14:paraId="5D8DB1FD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36B788BA" w14:textId="77777777" w:rsidR="001B1027" w:rsidRPr="001D7671" w:rsidRDefault="001B1027" w:rsidP="0044324A">
            <w:pPr>
              <w:suppressAutoHyphens/>
              <w:spacing w:after="120"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1845" w14:textId="780F13BA" w:rsidR="001B1027" w:rsidRPr="00A76BA8" w:rsidRDefault="0061072F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61072F">
              <w:rPr>
                <w:rFonts w:eastAsia="SimHei"/>
                <w:color w:val="000000" w:themeColor="text1"/>
              </w:rPr>
              <w:t xml:space="preserve">R: </w:t>
            </w:r>
            <w:r w:rsidR="00851092" w:rsidRPr="00851092">
              <w:rPr>
                <w:rFonts w:eastAsia="SimHei"/>
                <w:color w:val="000000" w:themeColor="text1"/>
              </w:rPr>
              <w:t>ATCATCTGGAAACAGCACGC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80DA9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4ED6A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A65C06A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12065E72" w14:textId="77777777" w:rsidR="001B1027" w:rsidRPr="00851092" w:rsidRDefault="001B1027" w:rsidP="0044324A">
            <w:pPr>
              <w:suppressAutoHyphens/>
              <w:spacing w:after="120"/>
              <w:rPr>
                <w:rFonts w:eastAsia="SimHei"/>
                <w:iCs/>
                <w:color w:val="000000" w:themeColor="text1"/>
              </w:rPr>
            </w:pPr>
            <w:r w:rsidRPr="00851092">
              <w:rPr>
                <w:rFonts w:eastAsia="SimHei"/>
                <w:iCs/>
                <w:color w:val="000000" w:themeColor="text1"/>
              </w:rPr>
              <w:t>FATP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F8A2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F: GGAGTAGAGGGCAAAGCAG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8C21B0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F537A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208</w:t>
            </w:r>
          </w:p>
        </w:tc>
      </w:tr>
      <w:tr w:rsidR="001B1027" w:rsidRPr="00A76BA8" w14:paraId="0EA31389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C9370CF" w14:textId="77777777" w:rsidR="001B1027" w:rsidRPr="001D7671" w:rsidRDefault="001B1027" w:rsidP="0044324A">
            <w:pPr>
              <w:suppressAutoHyphens/>
              <w:spacing w:after="120"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87EB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R: AGGTCTGGCGTGGGTCAAA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7A3098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6F21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2C20D043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54C42ACE" w14:textId="0920CFA5" w:rsidR="001B1027" w:rsidRPr="00851092" w:rsidRDefault="001B1027" w:rsidP="0044324A">
            <w:pPr>
              <w:suppressAutoHyphens/>
              <w:rPr>
                <w:rFonts w:eastAsia="SimHei"/>
                <w:iCs/>
                <w:color w:val="000000" w:themeColor="text1"/>
              </w:rPr>
            </w:pPr>
            <w:r w:rsidRPr="00851092">
              <w:rPr>
                <w:rFonts w:eastAsia="SimHei"/>
                <w:iCs/>
                <w:color w:val="000000" w:themeColor="text1"/>
              </w:rPr>
              <w:t>Z</w:t>
            </w:r>
            <w:r w:rsidR="001D7671" w:rsidRPr="00851092">
              <w:rPr>
                <w:rFonts w:eastAsia="SimHei"/>
                <w:iCs/>
                <w:color w:val="000000" w:themeColor="text1"/>
              </w:rPr>
              <w:t>O</w:t>
            </w:r>
            <w:r w:rsidRPr="00851092">
              <w:rPr>
                <w:rFonts w:eastAsia="SimHei"/>
                <w:iCs/>
                <w:color w:val="000000" w:themeColor="text1"/>
              </w:rPr>
              <w:t>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F775" w14:textId="5D54011B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F: </w:t>
            </w:r>
            <w:r w:rsidR="003B40C5" w:rsidRPr="003B40C5">
              <w:rPr>
                <w:rFonts w:eastAsia="SimHei"/>
                <w:color w:val="000000" w:themeColor="text1"/>
              </w:rPr>
              <w:t>CAGCCCCCGTACATGGAG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E3F61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644E69" w14:textId="4D6249B9" w:rsidR="001B1027" w:rsidRPr="00A76BA8" w:rsidRDefault="002B2699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>
              <w:rPr>
                <w:rFonts w:eastAsia="Microsoft YaHei UI" w:hint="eastAsia"/>
                <w:color w:val="000000" w:themeColor="text1"/>
              </w:rPr>
              <w:t>114</w:t>
            </w:r>
          </w:p>
        </w:tc>
      </w:tr>
      <w:tr w:rsidR="001B1027" w:rsidRPr="00A76BA8" w14:paraId="26114238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01E26413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D630" w14:textId="0E050651" w:rsidR="001B1027" w:rsidRPr="00A76BA8" w:rsidRDefault="003B40C5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3B40C5">
              <w:rPr>
                <w:rFonts w:eastAsia="SimHei"/>
                <w:color w:val="000000" w:themeColor="text1"/>
              </w:rPr>
              <w:t>R: GCGCAGACGGTGTTCATAGT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96CC7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302BE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4CA09F5D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7F261736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Occlud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6DA6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F: CTACTCGTCCAACGGGAA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5C5D0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69F3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58</w:t>
            </w:r>
          </w:p>
        </w:tc>
      </w:tr>
      <w:tr w:rsidR="001B1027" w:rsidRPr="00A76BA8" w14:paraId="68D55471" w14:textId="77777777" w:rsidTr="0044324A">
        <w:trPr>
          <w:trHeight w:val="43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90E87FA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6FD1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R: ACGCCTCCAAGTTACCACT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65714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B78E2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15C7953" w14:textId="77777777" w:rsidTr="0044324A">
        <w:trPr>
          <w:trHeight w:val="428"/>
          <w:jc w:val="center"/>
        </w:trPr>
        <w:tc>
          <w:tcPr>
            <w:tcW w:w="1817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1570EE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>Claudin-1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3A4B" w14:textId="2A8AE4A1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F: </w:t>
            </w:r>
            <w:r w:rsidR="00DC4520" w:rsidRPr="00DC4520">
              <w:rPr>
                <w:rFonts w:eastAsia="SimHei"/>
                <w:color w:val="000000" w:themeColor="text1"/>
              </w:rPr>
              <w:t>TCTTAGTTGCCACAGCATG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354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8D97" w14:textId="0611C3BB" w:rsidR="001B1027" w:rsidRPr="00A76BA8" w:rsidRDefault="001B1027" w:rsidP="00DC4520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</w:t>
            </w:r>
            <w:r w:rsidR="00DC4520">
              <w:rPr>
                <w:rFonts w:eastAsia="Microsoft YaHei UI" w:hint="eastAsia"/>
                <w:color w:val="000000" w:themeColor="text1"/>
              </w:rPr>
              <w:t>35</w:t>
            </w:r>
          </w:p>
        </w:tc>
      </w:tr>
      <w:tr w:rsidR="001B1027" w:rsidRPr="00A76BA8" w14:paraId="6D3FC0E0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A74A16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D4E1" w14:textId="30287E03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SimHei"/>
                <w:color w:val="000000" w:themeColor="text1"/>
              </w:rPr>
              <w:t xml:space="preserve">R: </w:t>
            </w:r>
            <w:r w:rsidR="00DC4520" w:rsidRPr="00DC4520">
              <w:rPr>
                <w:rFonts w:eastAsia="SimHei"/>
                <w:color w:val="000000" w:themeColor="text1"/>
              </w:rPr>
              <w:t>CCAGTGAAGAGAGCCTGACC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9FFE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AE7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C5A12CE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41D753AD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Total bacteria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E8E3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ACTCCTACGGGAGGCAGC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4052E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B8A33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200</w:t>
            </w:r>
          </w:p>
        </w:tc>
      </w:tr>
      <w:tr w:rsidR="001B1027" w:rsidRPr="00A76BA8" w14:paraId="4B9DCD82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690278D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2756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ATTACCGCGGCTGCTGG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D3E34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C34794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89866C0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7FE1DEC5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Lactobacillu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3703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GAGGCAGCAGTAGGGAATCTTC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4722E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34705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26</w:t>
            </w:r>
          </w:p>
        </w:tc>
      </w:tr>
      <w:tr w:rsidR="001B1027" w:rsidRPr="00A76BA8" w14:paraId="705A3623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09AACF16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1DE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AACAGTTACTCTGACACCCGTTCTTC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2A0F84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2462761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15EFF722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4FDBC35E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C14B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AGAAGGGTTTCGGCTCGTAAAACTCTGTT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1E336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A722D4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25F028E8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31E89E35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1C56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CATGCCGCGTGTATGAAGA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EDFB37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CB3D0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96</w:t>
            </w:r>
          </w:p>
        </w:tc>
      </w:tr>
      <w:tr w:rsidR="001B1027" w:rsidRPr="00A76BA8" w14:paraId="6EB33E84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095E0215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A323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GGGTAACGTCAATGAGCAAA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CB968C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3FF680AD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AE5E33B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6D724DB4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E70E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GGTATTAACTTTACTCCCTTCCTC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7BD6E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EF6AE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71F4DD71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404B463F" w14:textId="668656B8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Bifidobacter</w:t>
            </w:r>
            <w:r w:rsidR="00663C86">
              <w:rPr>
                <w:rFonts w:eastAsia="Microsoft YaHei UI"/>
                <w:i/>
                <w:iCs/>
                <w:color w:val="000000" w:themeColor="text1"/>
              </w:rPr>
              <w:t>iu</w:t>
            </w:r>
            <w:r w:rsidRPr="00823817">
              <w:rPr>
                <w:rFonts w:eastAsia="Microsoft YaHei UI"/>
                <w:i/>
                <w:iCs/>
                <w:color w:val="000000" w:themeColor="text1"/>
              </w:rPr>
              <w:t>m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A360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CGCGTCCGGTGTGAAAG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D24E1B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0B0612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121</w:t>
            </w:r>
          </w:p>
        </w:tc>
      </w:tr>
      <w:tr w:rsidR="001B1027" w:rsidRPr="00A76BA8" w14:paraId="49993497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59E03076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F4D0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CTTCCCGATATCTACACATTCCA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614F9026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4459F1AC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4DA018B7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bottom w:val="nil"/>
              <w:right w:val="nil"/>
            </w:tcBorders>
            <w:vAlign w:val="center"/>
          </w:tcPr>
          <w:p w14:paraId="15836E48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896F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P: ATTCCACCGTTACACCGGGAA</w:t>
            </w:r>
          </w:p>
        </w:tc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E759E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704F53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A76BA8" w14:paraId="55581EDA" w14:textId="77777777" w:rsidTr="0044324A">
        <w:trPr>
          <w:trHeight w:val="448"/>
          <w:jc w:val="center"/>
        </w:trPr>
        <w:tc>
          <w:tcPr>
            <w:tcW w:w="1817" w:type="dxa"/>
            <w:vMerge w:val="restart"/>
            <w:tcBorders>
              <w:top w:val="nil"/>
              <w:right w:val="nil"/>
            </w:tcBorders>
            <w:vAlign w:val="center"/>
          </w:tcPr>
          <w:p w14:paraId="11E0FE2C" w14:textId="77777777" w:rsidR="001B1027" w:rsidRPr="00823817" w:rsidRDefault="001B1027" w:rsidP="0044324A">
            <w:pPr>
              <w:suppressAutoHyphens/>
              <w:rPr>
                <w:rFonts w:eastAsia="SimHei"/>
                <w:i/>
                <w:iCs/>
                <w:color w:val="000000" w:themeColor="text1"/>
              </w:rPr>
            </w:pPr>
            <w:r w:rsidRPr="00823817">
              <w:rPr>
                <w:rFonts w:eastAsia="Microsoft YaHei UI"/>
                <w:i/>
                <w:iCs/>
                <w:color w:val="000000" w:themeColor="text1"/>
              </w:rPr>
              <w:t>Bacillu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A1B7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F: GCAACGAGCGCAACCCTTG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DFF179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60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3FA2DF" w14:textId="77777777" w:rsidR="001B1027" w:rsidRPr="00A76BA8" w:rsidRDefault="001B1027" w:rsidP="00A45902">
            <w:pPr>
              <w:suppressAutoHyphens/>
              <w:spacing w:after="120"/>
              <w:jc w:val="center"/>
              <w:rPr>
                <w:rFonts w:eastAsia="Microsoft YaHei U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92</w:t>
            </w:r>
          </w:p>
        </w:tc>
      </w:tr>
      <w:tr w:rsidR="001B1027" w:rsidRPr="00A76BA8" w14:paraId="68C49CE6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30A462DE" w14:textId="77777777" w:rsidR="001B1027" w:rsidRPr="00A76BA8" w:rsidRDefault="001B1027" w:rsidP="0044324A">
            <w:pPr>
              <w:suppressAutoHyphens/>
              <w:rPr>
                <w:rFonts w:eastAsia="SimHei"/>
                <w:color w:val="000000" w:themeColor="text1"/>
              </w:rPr>
            </w:pP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B80A" w14:textId="77777777" w:rsidR="001B1027" w:rsidRPr="00A76BA8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</w:rPr>
            </w:pPr>
            <w:r w:rsidRPr="00A76BA8">
              <w:rPr>
                <w:rFonts w:eastAsia="Microsoft YaHei UI"/>
                <w:color w:val="000000" w:themeColor="text1"/>
              </w:rPr>
              <w:t>R: TCATCCCCACCTTCCTCCGGT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7EAE25DB" w14:textId="77777777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79EF34AC" w14:textId="77777777" w:rsidR="001B1027" w:rsidRPr="00A76BA8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</w:rPr>
            </w:pPr>
          </w:p>
        </w:tc>
      </w:tr>
      <w:tr w:rsidR="001B1027" w:rsidRPr="009C06DB" w14:paraId="7987FA86" w14:textId="77777777" w:rsidTr="0044324A">
        <w:trPr>
          <w:trHeight w:val="448"/>
          <w:jc w:val="center"/>
        </w:trPr>
        <w:tc>
          <w:tcPr>
            <w:tcW w:w="1817" w:type="dxa"/>
            <w:vMerge/>
            <w:tcBorders>
              <w:right w:val="nil"/>
            </w:tcBorders>
            <w:vAlign w:val="center"/>
          </w:tcPr>
          <w:p w14:paraId="59C40B7B" w14:textId="77777777" w:rsidR="001B1027" w:rsidRPr="009C06DB" w:rsidRDefault="001B1027" w:rsidP="0044324A">
            <w:pPr>
              <w:suppressAutoHyphens/>
              <w:rPr>
                <w:rFonts w:eastAsia="SimHei"/>
                <w:color w:val="000000" w:themeColor="text1"/>
                <w:sz w:val="16"/>
                <w:szCs w:val="16"/>
              </w:rPr>
            </w:pPr>
          </w:p>
        </w:tc>
        <w:tc>
          <w:tcPr>
            <w:tcW w:w="5402" w:type="dxa"/>
            <w:tcBorders>
              <w:top w:val="nil"/>
              <w:left w:val="nil"/>
              <w:right w:val="nil"/>
            </w:tcBorders>
            <w:vAlign w:val="center"/>
          </w:tcPr>
          <w:p w14:paraId="50F9450D" w14:textId="77777777" w:rsidR="001B1027" w:rsidRPr="009C06DB" w:rsidRDefault="001B1027" w:rsidP="00A76BA8">
            <w:pPr>
              <w:suppressAutoHyphens/>
              <w:jc w:val="left"/>
              <w:rPr>
                <w:rFonts w:eastAsia="SimHei"/>
                <w:color w:val="000000" w:themeColor="text1"/>
                <w:sz w:val="16"/>
                <w:szCs w:val="16"/>
              </w:rPr>
            </w:pPr>
            <w:r w:rsidRPr="00A76BA8">
              <w:rPr>
                <w:rFonts w:eastAsia="Microsoft YaHei UI"/>
                <w:color w:val="000000" w:themeColor="text1"/>
              </w:rPr>
              <w:t>P: CGGTTTGTCACCGGCAGTCACCT</w:t>
            </w:r>
          </w:p>
        </w:tc>
        <w:tc>
          <w:tcPr>
            <w:tcW w:w="1323" w:type="dxa"/>
            <w:vMerge/>
            <w:tcBorders>
              <w:left w:val="nil"/>
              <w:right w:val="nil"/>
            </w:tcBorders>
            <w:vAlign w:val="center"/>
          </w:tcPr>
          <w:p w14:paraId="05DAD5A0" w14:textId="77777777" w:rsidR="001B1027" w:rsidRPr="009C06DB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  <w:sz w:val="16"/>
                <w:szCs w:val="16"/>
              </w:rPr>
            </w:pPr>
          </w:p>
        </w:tc>
        <w:tc>
          <w:tcPr>
            <w:tcW w:w="996" w:type="dxa"/>
            <w:vMerge/>
            <w:tcBorders>
              <w:left w:val="nil"/>
              <w:right w:val="nil"/>
            </w:tcBorders>
            <w:vAlign w:val="center"/>
          </w:tcPr>
          <w:p w14:paraId="3741FCB2" w14:textId="77777777" w:rsidR="001B1027" w:rsidRPr="009C06DB" w:rsidRDefault="001B1027" w:rsidP="0044324A">
            <w:pPr>
              <w:suppressAutoHyphens/>
              <w:spacing w:after="120"/>
              <w:rPr>
                <w:rFonts w:eastAsia="Microsoft YaHei UI"/>
                <w:color w:val="000000" w:themeColor="text1"/>
                <w:sz w:val="16"/>
                <w:szCs w:val="16"/>
              </w:rPr>
            </w:pPr>
          </w:p>
        </w:tc>
      </w:tr>
    </w:tbl>
    <w:p w14:paraId="696AB734" w14:textId="77377C44" w:rsidR="001B1027" w:rsidRPr="00A76BA8" w:rsidRDefault="001B1027" w:rsidP="00A76BA8">
      <w:pPr>
        <w:suppressAutoHyphens/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</w:pP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GLT-1</w:t>
      </w:r>
      <w:r w:rsidRPr="00C85E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odium/glucose cotransporter 1; </w:t>
      </w: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LUT-2</w:t>
      </w:r>
      <w:r w:rsidRPr="00C85E16">
        <w:rPr>
          <w:rFonts w:ascii="Times New Roman" w:hAnsi="Times New Roman" w:cs="Times New Roman"/>
          <w:color w:val="000000" w:themeColor="text1"/>
          <w:sz w:val="20"/>
          <w:szCs w:val="20"/>
        </w:rPr>
        <w:t>, glucose transporter 2;</w:t>
      </w:r>
      <w:r w:rsidRPr="00C85E1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FATP</w:t>
      </w:r>
      <w:r w:rsidR="002B2699" w:rsidRPr="00C85E16">
        <w:rPr>
          <w:rFonts w:ascii="Times New Roman" w:eastAsia="Microsoft YaHei UI" w:hAnsi="Times New Roman" w:cs="Times New Roman" w:hint="eastAsia"/>
          <w:i/>
          <w:iCs/>
          <w:color w:val="000000" w:themeColor="text1"/>
          <w:sz w:val="20"/>
          <w:szCs w:val="20"/>
        </w:rPr>
        <w:t>-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, fatty acid transport protein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 </w:t>
      </w:r>
      <w:r w:rsidR="002B2699" w:rsidRPr="00C85E16">
        <w:rPr>
          <w:rFonts w:ascii="Times New Roman" w:eastAsia="Microsoft YaHei UI" w:hAnsi="Times New Roman" w:cs="Times New Roman" w:hint="eastAsia"/>
          <w:color w:val="000000" w:themeColor="text1"/>
          <w:sz w:val="20"/>
          <w:szCs w:val="20"/>
        </w:rPr>
        <w:t>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 xml:space="preserve">; </w:t>
      </w:r>
      <w:r w:rsidRPr="00C85E16">
        <w:rPr>
          <w:rFonts w:ascii="Times New Roman" w:eastAsia="Microsoft YaHei UI" w:hAnsi="Times New Roman" w:cs="Times New Roman"/>
          <w:i/>
          <w:iCs/>
          <w:color w:val="000000" w:themeColor="text1"/>
          <w:sz w:val="20"/>
          <w:szCs w:val="20"/>
        </w:rPr>
        <w:t>ZO-1</w:t>
      </w:r>
      <w:r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, zonula occludens 1</w:t>
      </w:r>
      <w:r w:rsidR="002B2699" w:rsidRPr="00C85E16">
        <w:rPr>
          <w:rFonts w:ascii="Times New Roman" w:eastAsia="Microsoft YaHei UI" w:hAnsi="Times New Roman" w:cs="Times New Roman"/>
          <w:color w:val="000000" w:themeColor="text1"/>
          <w:sz w:val="20"/>
          <w:szCs w:val="20"/>
        </w:rPr>
        <w:t>.</w:t>
      </w:r>
    </w:p>
    <w:p w14:paraId="0220C9FA" w14:textId="314384CE" w:rsidR="001B1027" w:rsidRPr="001B1027" w:rsidRDefault="001B1027" w:rsidP="001B1027">
      <w:pPr>
        <w:rPr>
          <w:color w:val="000000" w:themeColor="text1"/>
          <w:sz w:val="20"/>
          <w:szCs w:val="20"/>
        </w:rPr>
      </w:pPr>
    </w:p>
    <w:sectPr w:rsidR="001B1027" w:rsidRPr="001B1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60D95" w14:textId="77777777" w:rsidR="00B500B3" w:rsidRDefault="00B500B3" w:rsidP="001B1027">
      <w:r>
        <w:separator/>
      </w:r>
    </w:p>
  </w:endnote>
  <w:endnote w:type="continuationSeparator" w:id="0">
    <w:p w14:paraId="52A70C5A" w14:textId="77777777" w:rsidR="00B500B3" w:rsidRDefault="00B500B3" w:rsidP="001B1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15B613" w14:textId="77777777" w:rsidR="00B500B3" w:rsidRDefault="00B500B3" w:rsidP="001B1027">
      <w:r>
        <w:separator/>
      </w:r>
    </w:p>
  </w:footnote>
  <w:footnote w:type="continuationSeparator" w:id="0">
    <w:p w14:paraId="5563435E" w14:textId="77777777" w:rsidR="00B500B3" w:rsidRDefault="00B500B3" w:rsidP="001B1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F7"/>
    <w:rsid w:val="000204A5"/>
    <w:rsid w:val="00036AB5"/>
    <w:rsid w:val="00081971"/>
    <w:rsid w:val="000C77F7"/>
    <w:rsid w:val="0010416A"/>
    <w:rsid w:val="00134444"/>
    <w:rsid w:val="001B1027"/>
    <w:rsid w:val="001D7671"/>
    <w:rsid w:val="002B2699"/>
    <w:rsid w:val="002C6CE3"/>
    <w:rsid w:val="00337CF9"/>
    <w:rsid w:val="003B40C5"/>
    <w:rsid w:val="004658BC"/>
    <w:rsid w:val="0053029E"/>
    <w:rsid w:val="0061072F"/>
    <w:rsid w:val="00663C86"/>
    <w:rsid w:val="006D0524"/>
    <w:rsid w:val="006F64AA"/>
    <w:rsid w:val="00712590"/>
    <w:rsid w:val="0081347B"/>
    <w:rsid w:val="00823817"/>
    <w:rsid w:val="00851092"/>
    <w:rsid w:val="008E2EE2"/>
    <w:rsid w:val="009153CD"/>
    <w:rsid w:val="00994EB1"/>
    <w:rsid w:val="00A23B03"/>
    <w:rsid w:val="00A45902"/>
    <w:rsid w:val="00A76BA8"/>
    <w:rsid w:val="00B07604"/>
    <w:rsid w:val="00B500B3"/>
    <w:rsid w:val="00B8186A"/>
    <w:rsid w:val="00BE0B21"/>
    <w:rsid w:val="00C47E4F"/>
    <w:rsid w:val="00C85E16"/>
    <w:rsid w:val="00C97926"/>
    <w:rsid w:val="00CC0FF9"/>
    <w:rsid w:val="00DB30B4"/>
    <w:rsid w:val="00DC4520"/>
    <w:rsid w:val="00DE1115"/>
    <w:rsid w:val="00E45A48"/>
    <w:rsid w:val="00E85803"/>
    <w:rsid w:val="00F35144"/>
    <w:rsid w:val="00F9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82BF29"/>
  <w15:docId w15:val="{37E2FDFE-0C67-4C00-8D60-4CAAAA31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0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02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0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027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1B102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59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4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恩 俞</dc:creator>
  <cp:lastModifiedBy>Tim West</cp:lastModifiedBy>
  <cp:revision>4</cp:revision>
  <dcterms:created xsi:type="dcterms:W3CDTF">2024-05-07T16:19:00Z</dcterms:created>
  <dcterms:modified xsi:type="dcterms:W3CDTF">2024-08-3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28aeac18362b16686daf3836c965ae7dc3af7a9207f7d7fbdb8c32b979564</vt:lpwstr>
  </property>
</Properties>
</file>